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i/>
          <w:i/>
        </w:rPr>
      </w:pPr>
      <w:r>
        <w:rPr>
          <w:i/>
        </w:rPr>
        <w:t xml:space="preserve">Supporting Table S1: List of genes deregulated </w:t>
      </w:r>
      <w:r>
        <w:rPr/>
        <w:t>in mdt-15(RNAi)</w:t>
      </w:r>
      <w:r>
        <w:rPr>
          <w:i/>
        </w:rPr>
        <w:t xml:space="preserve"> worms (compared to </w:t>
      </w:r>
    </w:p>
    <w:p>
      <w:pPr>
        <w:pStyle w:val="Normal"/>
        <w:rPr/>
      </w:pPr>
      <w:r>
        <w:rPr/>
        <w:t>control(RNAi)</w:t>
      </w:r>
      <w:r>
        <w:rPr>
          <w:i/>
        </w:rPr>
        <w:t xml:space="preserve"> worms).</w:t>
      </w:r>
      <w:r>
        <w:rPr/>
        <w:t xml:space="preserve"> </w:t>
      </w:r>
    </w:p>
    <w:p>
      <w:pPr>
        <w:pStyle w:val="Normal"/>
        <w:rPr/>
      </w:pPr>
      <w:r>
        <w:rPr/>
        <w:t xml:space="preserve">The data represent the output of “limma” analysis from five independent mRNA isolations and microarray hybridizations. “ID” refers to the identity of individual spots on the arrays, “M” represents the log of the fold change, “A” represents the averaged spot intensity, and “Function” refers to the predicted or actual function according to WormBase (WS157). In the “Name” column, detoxification related genes are in </w:t>
      </w:r>
      <w:r>
        <w:rPr>
          <w:b/>
        </w:rPr>
        <w:t>bold</w:t>
      </w:r>
      <w:r>
        <w:rPr/>
        <w:t xml:space="preserve">; previously recognized MDT-15-dependent genes are </w:t>
      </w:r>
      <w:r>
        <w:rPr>
          <w:i/>
        </w:rPr>
        <w:t>italic</w:t>
      </w:r>
      <w:r>
        <w:rPr/>
        <w:t xml:space="preserve">; HSP-like proteins are </w:t>
      </w:r>
      <w:r>
        <w:rPr>
          <w:u w:val="single"/>
        </w:rPr>
        <w:t>underlined</w:t>
      </w:r>
      <w:r>
        <w:rPr/>
        <w:t xml:space="preserve">. Table S1A lists genes downregulated in </w:t>
      </w:r>
      <w:r>
        <w:rPr>
          <w:i/>
        </w:rPr>
        <w:t>mdt-15(RNAi)</w:t>
      </w:r>
      <w:r>
        <w:rPr/>
        <w:t xml:space="preserve"> animals, whereas Table S1B lists genes upregulated in </w:t>
      </w:r>
      <w:r>
        <w:rPr>
          <w:i/>
        </w:rPr>
        <w:t>mdt-15(RNAi)</w:t>
      </w:r>
      <w:r>
        <w:rPr/>
        <w:t xml:space="preserve"> animals. Genes are ordered by highest statistical significance of over/underexpression in </w:t>
      </w:r>
      <w:r>
        <w:rPr>
          <w:i/>
        </w:rPr>
        <w:t>mdt-15(RNAi)</w:t>
      </w:r>
      <w:r>
        <w:rPr/>
        <w:t xml:space="preserve"> animals </w:t>
      </w:r>
      <w:r>
        <w:rPr>
          <w:i/>
        </w:rPr>
        <w:t>vs. control(RNAi)</w:t>
      </w:r>
      <w:r>
        <w:rPr/>
        <w:t xml:space="preserve"> animals. </w:t>
      </w:r>
    </w:p>
    <w:p>
      <w:pPr>
        <w:pStyle w:val="Normal"/>
        <w:rPr/>
      </w:pPr>
      <w:r>
        <w:rPr/>
      </w:r>
    </w:p>
    <w:tbl>
      <w:tblPr>
        <w:tblW w:w="9107" w:type="dxa"/>
        <w:jc w:val="left"/>
        <w:tblInd w:w="-17" w:type="dxa"/>
        <w:tblLayout w:type="fixed"/>
        <w:tblCellMar>
          <w:top w:w="0" w:type="dxa"/>
          <w:left w:w="108" w:type="dxa"/>
          <w:bottom w:w="0" w:type="dxa"/>
          <w:right w:w="108" w:type="dxa"/>
        </w:tblCellMar>
      </w:tblPr>
      <w:tblGrid>
        <w:gridCol w:w="1383"/>
        <w:gridCol w:w="1299"/>
        <w:gridCol w:w="660"/>
        <w:gridCol w:w="666"/>
        <w:gridCol w:w="889"/>
        <w:gridCol w:w="1055"/>
        <w:gridCol w:w="3155"/>
      </w:tblGrid>
      <w:tr>
        <w:trPr>
          <w:trHeight w:val="240" w:hRule="atLeast"/>
        </w:trPr>
        <w:tc>
          <w:tcPr>
            <w:tcW w:w="9107" w:type="dxa"/>
            <w:gridSpan w:val="7"/>
            <w:tcBorders>
              <w:top w:val="single" w:sz="4" w:space="0" w:color="000000"/>
              <w:left w:val="single" w:sz="4" w:space="0" w:color="000000"/>
              <w:bottom w:val="single" w:sz="4" w:space="0" w:color="000000"/>
              <w:right w:val="single" w:sz="4" w:space="0" w:color="000000"/>
            </w:tcBorders>
            <w:vAlign w:val="bottom"/>
          </w:tcPr>
          <w:p>
            <w:pPr>
              <w:pStyle w:val="Normal"/>
              <w:ind w:left="-443" w:firstLine="443"/>
              <w:rPr/>
            </w:pPr>
            <w:r>
              <w:rPr>
                <w:b/>
                <w:sz w:val="20"/>
                <w:szCs w:val="20"/>
              </w:rPr>
              <w:t xml:space="preserve">Table S1A: Genes downregulated in </w:t>
            </w:r>
            <w:r>
              <w:rPr>
                <w:b/>
                <w:i/>
                <w:sz w:val="20"/>
                <w:szCs w:val="20"/>
              </w:rPr>
              <w:t>mdt-15(RNAi)</w:t>
            </w:r>
            <w:r>
              <w:rPr>
                <w:b/>
                <w:sz w:val="20"/>
                <w:szCs w:val="20"/>
              </w:rPr>
              <w:t xml:space="preserve"> animals</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b/>
                <w:sz w:val="20"/>
                <w:szCs w:val="20"/>
              </w:rPr>
              <w:t>ID</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b/>
                <w:sz w:val="20"/>
                <w:szCs w:val="20"/>
              </w:rPr>
              <w:t>Name</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b/>
                <w:sz w:val="20"/>
                <w:szCs w:val="20"/>
              </w:rPr>
              <w:t>M</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b/>
                <w:sz w:val="20"/>
                <w:szCs w:val="20"/>
              </w:rPr>
              <w:t>A</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b/>
                <w:i/>
                <w:sz w:val="20"/>
                <w:szCs w:val="20"/>
              </w:rPr>
              <w:t>P</w:t>
            </w:r>
            <w:r>
              <w:rPr>
                <w:b/>
                <w:sz w:val="20"/>
                <w:szCs w:val="20"/>
              </w:rPr>
              <w:t>-value</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b/>
                <w:sz w:val="20"/>
                <w:szCs w:val="20"/>
              </w:rPr>
              <w:t>CGC name</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ind w:left="-443" w:firstLine="443"/>
              <w:jc w:val="center"/>
              <w:rPr>
                <w:rFonts w:ascii="Arial" w:hAnsi="Arial" w:cs="Arial"/>
                <w:b/>
                <w:b/>
                <w:sz w:val="20"/>
                <w:szCs w:val="20"/>
              </w:rPr>
            </w:pPr>
            <w:r>
              <w:rPr>
                <w:b/>
                <w:sz w:val="20"/>
                <w:szCs w:val="20"/>
              </w:rPr>
              <w:t>Function</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c.15186</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ind w:right="-158" w:hanging="0"/>
              <w:rPr>
                <w:rFonts w:ascii="Arial" w:hAnsi="Arial" w:cs="Arial"/>
                <w:b/>
                <w:b/>
                <w:sz w:val="20"/>
                <w:szCs w:val="20"/>
              </w:rPr>
            </w:pPr>
            <w:r>
              <w:rPr>
                <w:b/>
                <w:sz w:val="20"/>
                <w:szCs w:val="20"/>
              </w:rPr>
              <w:t>Y38F1A.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3.0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0.1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Alcohol dehydrogenase, class IV</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03465</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44G3.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5.39</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0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reatine kinases</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07775</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23H5.8a</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82</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9.6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Peptidyl-prolyl cis-trans isome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20845</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15E11.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4.52</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1.2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sz w:val="20"/>
                <w:szCs w:val="20"/>
              </w:rPr>
            </w:pPr>
            <w:r>
              <w:rPr>
                <w:rFonts w:cs="Arial" w:ascii="Arial" w:hAnsi="Arial"/>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114207</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21C10.9</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5.45</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7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sz w:val="20"/>
                <w:szCs w:val="20"/>
              </w:rPr>
            </w:pPr>
            <w:r>
              <w:rPr>
                <w:rFonts w:cs="Arial" w:ascii="Arial" w:hAnsi="Arial"/>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c.31436</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sz w:val="20"/>
                <w:szCs w:val="20"/>
              </w:rPr>
            </w:pPr>
            <w:r>
              <w:rPr>
                <w:i/>
                <w:sz w:val="20"/>
                <w:szCs w:val="20"/>
              </w:rPr>
              <w:t>VZK822L.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3.47</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9.2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fat-6</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atty acid desatu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123614</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T05E12.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19</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41</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sz w:val="20"/>
                <w:szCs w:val="20"/>
              </w:rPr>
            </w:pPr>
            <w:r>
              <w:rPr>
                <w:rFonts w:cs="Arial" w:ascii="Arial" w:hAnsi="Arial"/>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c.22651</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T05G5.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9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1.9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ech-6</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Enoyl-CoA hydrat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c.38326</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b/>
                <w:sz w:val="20"/>
                <w:szCs w:val="20"/>
              </w:rPr>
              <w:t>T08G5.10</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3.2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0.9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mtl-2</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Predicted metallothionein</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40725</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54D5.1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48</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3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Proteins containing the FAD binding domain</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125267</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b/>
                <w:sz w:val="20"/>
                <w:szCs w:val="20"/>
              </w:rPr>
              <w:t>T19H12.9</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7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6.8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ugt-12</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UDP-glucuronosyl and UDP-glucosyl transfe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21652</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22B8.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6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9.7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ystathionine beta-lyases/cystathionine gamma-synthases</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135278</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b/>
                <w:sz w:val="20"/>
                <w:szCs w:val="20"/>
              </w:rPr>
              <w:t>C29F7.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35</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2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Predicted small molecule kinas</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01138</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b/>
                <w:sz w:val="20"/>
                <w:szCs w:val="20"/>
              </w:rPr>
              <w:t>C33A12.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5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1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ugt-21</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UDP-glucuronosyl and UDP-glucosyl transfe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c.38575</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b/>
                <w:sz w:val="20"/>
                <w:szCs w:val="20"/>
              </w:rPr>
              <w:t>T10H9.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3.1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9.2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pmp-5</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Long-chain acyl-CoA transporter, ABC superfamily (involved in peroxisome organization and biogenesis)</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23024</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b/>
                <w:sz w:val="20"/>
                <w:szCs w:val="20"/>
              </w:rPr>
              <w:t>F32D8.1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8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7.1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Proteins containing the FAD binding domain</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i.32631</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b/>
                <w:sz w:val="20"/>
                <w:szCs w:val="20"/>
              </w:rPr>
              <w:t>C04F5.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3.3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6.75</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ugt-63</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UDP-glucuronosyl and UDP-glucosyl transfe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c.15603</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Y57A10C.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7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5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 xml:space="preserve">Peroxisomal 3-ketoacyl-CoA-thiolase P-44/SCP2 </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128763</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Y45G5AM.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2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9.01</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nhr-114</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Hormone receptors</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i.45011</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sz w:val="20"/>
                <w:szCs w:val="20"/>
              </w:rPr>
            </w:pPr>
            <w:r>
              <w:rPr>
                <w:i/>
                <w:sz w:val="20"/>
                <w:szCs w:val="20"/>
              </w:rPr>
              <w:t>T22G5.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57</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9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lbp-7</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atty acid-binding protein FABP</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21251</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18E3.7a</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12</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7.45</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D-aspartate oxid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21252</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18E3.7a</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0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0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D-aspartate oxid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i.58987</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sz w:val="20"/>
                <w:szCs w:val="20"/>
              </w:rPr>
            </w:pPr>
            <w:r>
              <w:rPr>
                <w:i/>
                <w:sz w:val="20"/>
                <w:szCs w:val="20"/>
              </w:rPr>
              <w:t>T22G5.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5.37</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5.75</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lbp-8</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atty acid-binding protein FABP</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158386</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15E11.1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4.07</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9.8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sz w:val="20"/>
                <w:szCs w:val="20"/>
              </w:rPr>
            </w:pPr>
            <w:r>
              <w:rPr>
                <w:rFonts w:cs="Arial" w:ascii="Arial" w:hAnsi="Arial"/>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22041</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25E5.8a</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92</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9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sz w:val="20"/>
                <w:szCs w:val="20"/>
              </w:rPr>
            </w:pPr>
            <w:r>
              <w:rPr>
                <w:rFonts w:cs="Arial" w:ascii="Arial" w:hAnsi="Arial"/>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135471</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31E10.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5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2.2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ytochrome b5</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21651</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22B8.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85</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9.4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ystathionine beta-lyases/cystathionine gamma-synthases</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i.44641</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b/>
                <w:sz w:val="20"/>
                <w:szCs w:val="20"/>
              </w:rPr>
              <w:t>T16G1.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3.5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7.1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Predicted small molecule kin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c.39182</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sz w:val="20"/>
                <w:szCs w:val="20"/>
              </w:rPr>
            </w:pPr>
            <w:r>
              <w:rPr>
                <w:i/>
                <w:sz w:val="20"/>
                <w:szCs w:val="20"/>
              </w:rPr>
              <w:t>W06D12.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3.05</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7.0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fat-5</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atty acid desatu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c.45124</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46G10.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2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9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mxl-3</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Upstream transcription factor 2/L-myc-2 protein</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43447</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Y38E10A.1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9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6.81</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sz w:val="20"/>
                <w:szCs w:val="20"/>
              </w:rPr>
            </w:pPr>
            <w:r>
              <w:rPr>
                <w:rFonts w:cs="Arial" w:ascii="Arial" w:hAnsi="Arial"/>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c.35201</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sz w:val="20"/>
                <w:szCs w:val="20"/>
              </w:rPr>
            </w:pPr>
            <w:r>
              <w:rPr>
                <w:i/>
                <w:sz w:val="20"/>
                <w:szCs w:val="20"/>
              </w:rPr>
              <w:t>F10D2.9</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3.4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6.2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fat-7</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atty acid desatu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4945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ZK6.7b</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7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9.1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Triglyceride lipase-cholesterol este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i.41485</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K09C6.9</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1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6.55</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sz w:val="20"/>
                <w:szCs w:val="20"/>
              </w:rPr>
            </w:pPr>
            <w:r>
              <w:rPr>
                <w:rFonts w:cs="Arial" w:ascii="Arial" w:hAnsi="Arial"/>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119636</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b/>
                <w:sz w:val="20"/>
                <w:szCs w:val="20"/>
              </w:rPr>
              <w:t>F59B1.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8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7.31</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Predicted small molecule kin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12587</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14A6.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9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6.01</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clec-48</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type lectin</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139508</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b/>
                <w:sz w:val="20"/>
                <w:szCs w:val="20"/>
              </w:rPr>
              <w:t>F09E10.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5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7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dhs-25</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lang w:val="es-MX"/>
              </w:rPr>
            </w:pPr>
            <w:r>
              <w:rPr>
                <w:sz w:val="20"/>
                <w:szCs w:val="20"/>
                <w:lang w:val="es-MX"/>
              </w:rPr>
              <w:t>Mitochondrial/plastidial beta-ketoacyl-ACP reduct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69884</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R02F2.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47</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0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sz w:val="20"/>
                <w:szCs w:val="20"/>
              </w:rPr>
            </w:pPr>
            <w:r>
              <w:rPr>
                <w:rFonts w:cs="Arial" w:ascii="Arial" w:hAnsi="Arial"/>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c.31464</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sz w:val="20"/>
                <w:szCs w:val="20"/>
              </w:rPr>
            </w:pPr>
            <w:r>
              <w:rPr>
                <w:i/>
                <w:sz w:val="20"/>
                <w:szCs w:val="20"/>
              </w:rPr>
              <w:t>W02A2.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2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0.3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fat-2</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atty acid desatu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c.31678</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b/>
                <w:sz w:val="20"/>
                <w:szCs w:val="20"/>
              </w:rPr>
              <w:t>Y37A1B.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9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9.3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Selenium-binding protein</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01807</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sz w:val="20"/>
                <w:szCs w:val="20"/>
              </w:rPr>
            </w:pPr>
            <w:r>
              <w:rPr>
                <w:i/>
                <w:sz w:val="20"/>
                <w:szCs w:val="20"/>
              </w:rPr>
              <w:t>C55B7.4a</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4.49</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0.9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acdh-1</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Short-chain acyl-CoA dehydrogen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c.32957</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ZK550.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18</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9.0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0</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Peroxisomal phytanoyl-CoA hydroxyl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i.25168</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08G5.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32</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9.35</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sz w:val="20"/>
                <w:szCs w:val="20"/>
              </w:rPr>
            </w:pPr>
            <w:r>
              <w:rPr>
                <w:rFonts w:cs="Arial" w:ascii="Arial" w:hAnsi="Arial"/>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112208</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08H9.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1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7.6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clec-56</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type lectin</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39115</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b/>
                <w:sz w:val="20"/>
                <w:szCs w:val="20"/>
              </w:rPr>
              <w:t>F37H8.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78</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6.6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Predicted hydrolase (HAD superfamily)</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34418</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R01E6.3b</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29</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1.81</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cah-4</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 xml:space="preserve">Carbonic anhydrase </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2612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45D11.1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7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7.5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sz w:val="20"/>
                <w:szCs w:val="20"/>
              </w:rPr>
            </w:pPr>
            <w:r>
              <w:rPr>
                <w:rFonts w:cs="Arial" w:ascii="Arial" w:hAnsi="Arial"/>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35575</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sz w:val="20"/>
                <w:szCs w:val="20"/>
              </w:rPr>
            </w:pPr>
            <w:r>
              <w:rPr>
                <w:i/>
                <w:sz w:val="20"/>
                <w:szCs w:val="20"/>
              </w:rPr>
              <w:t>R12B2.5a</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39</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8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mdt-15</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Positive cofactor 2 (PC2), subunit of a multiprotein coactivator of RNA polymerase II</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3.08745</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09F7.4b</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4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1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Enoyl-CoA hydrat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119757</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H12C20.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48</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7.2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nhr-68</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Hormone receptors</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c.50267</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Y38E10A.1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92</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9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sz w:val="20"/>
                <w:szCs w:val="20"/>
              </w:rPr>
            </w:pPr>
            <w:r>
              <w:rPr>
                <w:rFonts w:cs="Arial" w:ascii="Arial" w:hAnsi="Arial"/>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131872</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B0272.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92</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7.7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3-hydroxyacyl-CoA dehydrogen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i.16017</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T28D9.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1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2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Lipid phosphate phosphatase and related enzymes of the PAP2 family</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116259</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37B4.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8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1.4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Micronutrient transporters (folate transporter family)</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113212</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15E11.1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97</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5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sz w:val="20"/>
                <w:szCs w:val="20"/>
              </w:rPr>
            </w:pPr>
            <w:r>
              <w:rPr>
                <w:rFonts w:cs="Arial" w:ascii="Arial" w:hAnsi="Arial"/>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107923</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b/>
                <w:sz w:val="20"/>
                <w:szCs w:val="20"/>
              </w:rPr>
              <w:t>C06B3.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8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9.7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cyp-35C1</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ytochrome P450 CYP2 subfamily</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c.38324</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b/>
                <w:sz w:val="20"/>
                <w:szCs w:val="20"/>
              </w:rPr>
              <w:t>T08B1.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2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9.01</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alh-5</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Aldehyde dehydrogen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i.1713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Y49F6C.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4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1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sz w:val="20"/>
                <w:szCs w:val="20"/>
              </w:rPr>
            </w:pPr>
            <w:r>
              <w:rPr>
                <w:rFonts w:cs="Arial" w:ascii="Arial" w:hAnsi="Arial"/>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c.21904</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b/>
                <w:sz w:val="20"/>
                <w:szCs w:val="20"/>
              </w:rPr>
              <w:t>M88.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99</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9.4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ugt-62</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UDP-glucuronosyl and UDP-glucosyl transfe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07846</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09F7.4a</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35</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2.6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Enoyl-CoA hydrat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c.29283</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58F9.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9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6.81</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lang w:val="pt-BR"/>
              </w:rPr>
            </w:pPr>
            <w:r>
              <w:rPr>
                <w:sz w:val="20"/>
                <w:szCs w:val="20"/>
                <w:lang w:val="pt-BR"/>
              </w:rPr>
              <w:t>Pristanoyl-CoA/acyl-CoA oxid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106691</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b/>
                <w:sz w:val="20"/>
                <w:szCs w:val="20"/>
              </w:rPr>
              <w:t>AC3.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4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7.81</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ugt-1</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UDP-glucuronosyl and UDP-glucosyl transfe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i.1720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Y51H7C.1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32</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7.1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Defense-related protein containing SCP domain</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i.4229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b/>
                <w:sz w:val="20"/>
                <w:szCs w:val="20"/>
              </w:rPr>
              <w:t>R04B5.9</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1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9.15</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ugt-47</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UDP-glucuronosyl and UDP-glucosyl transfe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i.41998</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M02H5.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9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1.9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sz w:val="20"/>
                <w:szCs w:val="20"/>
              </w:rPr>
            </w:pPr>
            <w:r>
              <w:rPr>
                <w:rFonts w:cs="Arial" w:ascii="Arial" w:hAnsi="Arial"/>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73702</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T17A3.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4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7.2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ver-2</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GF/PDGF-receptor and related receptor tyrosine kinases; Uncharacterized conserved protein, contains ZZ-type Zn-finger</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43448</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Y38E10A.1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29</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2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sz w:val="20"/>
                <w:szCs w:val="20"/>
              </w:rPr>
            </w:pPr>
            <w:r>
              <w:rPr>
                <w:rFonts w:cs="Arial" w:ascii="Arial" w:hAnsi="Arial"/>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12653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W02H5.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45</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1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Dihydroxyacetone kinase/glycerone kin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11338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17A9.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58</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6.7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ceh-49</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CAAT displacement protein and related homeoproteins</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i.47201</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Y45G12C.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89</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7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sz w:val="20"/>
                <w:szCs w:val="20"/>
              </w:rPr>
            </w:pPr>
            <w:r>
              <w:rPr>
                <w:rFonts w:cs="Arial" w:ascii="Arial" w:hAnsi="Arial"/>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i.00408</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b/>
                <w:sz w:val="20"/>
                <w:szCs w:val="20"/>
              </w:rPr>
              <w:t>C10H11.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5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6.8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ugt-26</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UDP-glucuronosyl and UDP-glucosyl transfe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35503</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07H5.9</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32</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6.1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Lysosomal &amp; prostatic acid phosphatases</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20465</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13G11.1a</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35</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7.2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tag-193</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Transcription factor Doublesex</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c.10738</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E04F6.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6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6.9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maoc-1</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 xml:space="preserve">Peroxisomal multifunctional beta-oxidation protein and related enzymes </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115954</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35E12.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8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7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1</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sz w:val="20"/>
                <w:szCs w:val="20"/>
              </w:rPr>
            </w:pPr>
            <w:r>
              <w:rPr>
                <w:rFonts w:cs="Arial" w:ascii="Arial" w:hAnsi="Arial"/>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36156</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b/>
                <w:sz w:val="20"/>
                <w:szCs w:val="20"/>
              </w:rPr>
              <w:t>F11G11.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1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7.4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gst-8</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Glutathione S-transfe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1089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05E4.9b</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12</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0.4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gei-7</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Malate synthase; Isocitrate ly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i.36871</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17C11.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7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8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sz w:val="20"/>
                <w:szCs w:val="20"/>
              </w:rPr>
            </w:pPr>
            <w:r>
              <w:rPr>
                <w:rFonts w:cs="Arial" w:ascii="Arial" w:hAnsi="Arial"/>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c.10694</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E01G4.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09</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0.6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sz w:val="20"/>
                <w:szCs w:val="20"/>
              </w:rPr>
            </w:pPr>
            <w:r>
              <w:rPr>
                <w:rFonts w:cs="Arial" w:ascii="Arial" w:hAnsi="Arial"/>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08018</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sz w:val="20"/>
                <w:szCs w:val="20"/>
              </w:rPr>
            </w:pPr>
            <w:r>
              <w:rPr>
                <w:i/>
                <w:sz w:val="20"/>
                <w:szCs w:val="20"/>
              </w:rPr>
              <w:t>R12B2.5b</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45</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6.8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mdt-15</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Positive cofactor 2 (PC2), subunit of a multiprotein coactivator of RNA polymerase II</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4863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W05H5.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07</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7.2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 xml:space="preserve">Na+/Pi symporter </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19995</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b/>
                <w:sz w:val="20"/>
                <w:szCs w:val="20"/>
              </w:rPr>
              <w:t>F11G11.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0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0.0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gst-7</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Glutathione S-transfe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36472</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14E5.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5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4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Triacylglycerol lip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c.37679</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R08E5.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7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6.65</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SAM-dependent methyltransferases</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110139</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29F3.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05</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7.1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sz w:val="20"/>
                <w:szCs w:val="20"/>
              </w:rPr>
            </w:pPr>
            <w:r>
              <w:rPr>
                <w:rFonts w:cs="Arial" w:ascii="Arial" w:hAnsi="Arial"/>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c.09507</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05C10.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6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9.8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Succinyl-CoA:alpha-ketoacid-CoA transfe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3896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b/>
                <w:sz w:val="20"/>
                <w:szCs w:val="20"/>
              </w:rPr>
              <w:t>F35H8.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8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3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ugt-58</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UDP-glucuronosyl and UDP-glucosyl transfe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c.44881</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41E7.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17</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9.5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sz w:val="20"/>
                <w:szCs w:val="20"/>
              </w:rPr>
            </w:pPr>
            <w:r>
              <w:rPr>
                <w:rFonts w:cs="Arial" w:ascii="Arial" w:hAnsi="Arial"/>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c.16065</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ZK1307.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07</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1.3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sz w:val="20"/>
                <w:szCs w:val="20"/>
              </w:rPr>
            </w:pPr>
            <w:r>
              <w:rPr>
                <w:rFonts w:cs="Arial" w:ascii="Arial" w:hAnsi="Arial"/>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119287</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b/>
                <w:sz w:val="20"/>
                <w:szCs w:val="20"/>
              </w:rPr>
              <w:t>F58B4.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32</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0.0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 xml:space="preserve">Predicted small molecule kinase </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3.08441</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i/>
                <w:i/>
                <w:sz w:val="20"/>
                <w:szCs w:val="20"/>
              </w:rPr>
            </w:pPr>
            <w:r>
              <w:rPr>
                <w:i/>
                <w:sz w:val="20"/>
                <w:szCs w:val="20"/>
              </w:rPr>
              <w:t>F08A8.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79</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7.3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Acyl-CoA oxid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p.126942</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W06A7.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4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6.0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sz w:val="20"/>
                <w:szCs w:val="20"/>
              </w:rPr>
            </w:pPr>
            <w:r>
              <w:rPr>
                <w:rFonts w:cs="Arial" w:ascii="Arial" w:hAnsi="Arial"/>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i.25327</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b/>
                <w:sz w:val="20"/>
                <w:szCs w:val="20"/>
              </w:rPr>
              <w:t>F15B10.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0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9.6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UDP-N-acetylglucosamine transporter [</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i.23035</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B0212.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1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11</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sre-5</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Serpentine Receptor, class E (epsilon)</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42799</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Y19D10A.9</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4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8.6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type lectin</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i.44546</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T15B7.1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2.05</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6.8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i/>
                <w:i/>
                <w:sz w:val="20"/>
                <w:szCs w:val="20"/>
              </w:rPr>
            </w:pPr>
            <w:r>
              <w:rPr>
                <w:rFonts w:cs="Arial" w:ascii="Arial" w:hAnsi="Arial"/>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38519</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T10B5.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3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6.35</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NADH:flavin oxidoreductase/12-oxophytodienoate reduct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d.0788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F26B1.2b</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9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9.2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i/>
                <w:i/>
                <w:sz w:val="20"/>
                <w:szCs w:val="20"/>
              </w:rPr>
            </w:pPr>
            <w:r>
              <w:rPr>
                <w:rFonts w:cs="Arial" w:ascii="Arial" w:hAnsi="Arial"/>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PolyC-binding hnRNP-K protein HRB57A/hnRNP, contains KH domain</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cea2.i.00393</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sz w:val="20"/>
                <w:szCs w:val="20"/>
              </w:rPr>
            </w:pPr>
            <w:r>
              <w:rPr>
                <w:b/>
                <w:sz w:val="20"/>
                <w:szCs w:val="20"/>
              </w:rPr>
              <w:t>C10H11.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1.98</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6.3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i/>
                <w:i/>
                <w:sz w:val="20"/>
                <w:szCs w:val="20"/>
              </w:rPr>
            </w:pPr>
            <w:r>
              <w:rPr>
                <w:i/>
                <w:sz w:val="20"/>
                <w:szCs w:val="20"/>
              </w:rPr>
              <w:t>ugt-25</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sz w:val="20"/>
                <w:szCs w:val="20"/>
              </w:rPr>
              <w:t>UDP-glucuronosyl and UDP-glucosyl transfe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57281</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T18D3.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4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szCs w:val="20"/>
              </w:rPr>
              <w:t>Zn</w:t>
            </w:r>
            <w:r>
              <w:rPr>
                <w:sz w:val="20"/>
                <w:szCs w:val="20"/>
                <w:vertAlign w:val="superscript"/>
              </w:rPr>
              <w:t>2+</w:t>
            </w:r>
            <w:r>
              <w:rPr>
                <w:sz w:val="20"/>
                <w:szCs w:val="20"/>
              </w:rPr>
              <w:t xml:space="preserve"> transporter</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3.08464</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szCs w:val="20"/>
              </w:rPr>
            </w:pPr>
            <w:r>
              <w:rPr>
                <w:i/>
                <w:sz w:val="20"/>
                <w:szCs w:val="20"/>
              </w:rPr>
              <w:t>F08A8.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68</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0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cyl-CoA oxid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28829</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C01G6.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2</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05</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cyl-CoA synthet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31236</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ZK6.1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8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38062</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31F4.1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99</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4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fbxa-72</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box A protein</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3.08729</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09F7.4b</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6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4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Enoyl-CoA hydrat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59584</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T21E8.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69</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5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pgp-7</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Multidrug/pheromone exporter, ABC superfamily</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3.05578</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38D9.9</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77</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1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box &amp; FTH/DUF38 domains</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41646</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K10G4.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55</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4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srw-47</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7-transmembrane olfactory receptor</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16409</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F39G3.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65</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2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ugt-61</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DP-glucuronosyl and UDP-glucosyl transfe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0706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71F9B.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7</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1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4906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ZK262.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6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95</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srw-83</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7-transmembrane olfactory receptor</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00807</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23H5.8b</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68</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7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47012</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M02D8.4a</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2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sparagine synthase (glutamine-hydrolyzing)</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15872</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ZK945.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85</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Predicted esterase </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11194</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F11G11.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3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gst-6</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Glutathione S-transfe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76278</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Y39A1A.19</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8</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2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fmo-3</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Flavin-containing monooxygenase </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33151</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K09H11.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3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9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Nitrophenyl phosphat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1591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F35B12.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49</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8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dhs-20</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hort-chain dehydrogenase predicted to be mitochondrial</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37875</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28A10.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7</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5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Medium-chain acyl-CoA dehydrogenase </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02807</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26A1.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99</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81</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3.08483</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szCs w:val="20"/>
              </w:rPr>
            </w:pPr>
            <w:r>
              <w:rPr>
                <w:i/>
                <w:sz w:val="20"/>
                <w:szCs w:val="20"/>
              </w:rPr>
              <w:t>F08A8.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55</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0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cyl-CoA oxid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05364</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11A5.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7</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8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Phosphoenolpyruvate carboxykinase </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13511</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18E2.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8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urple acid phosphat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21967</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F25D1.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99</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4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eductases with broad range of substrate specificities</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3.04489</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29F9.3b</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58</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1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38988</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T16G1.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5</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2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Predicted small molecule kinase </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1105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12E12.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8</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9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sdz-12</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KN-1 Dependent Zygotic transcript, Zn-Finger</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13978</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24B9.1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92</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3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srx-25</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erpentine Receptor, class X</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0774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szCs w:val="20"/>
              </w:rPr>
            </w:pPr>
            <w:r>
              <w:rPr>
                <w:i/>
                <w:sz w:val="20"/>
                <w:szCs w:val="20"/>
              </w:rPr>
              <w:t>C05E4.9a</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7</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7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gei-7</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Malate synthase; Isocitrate ly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34112</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24B9.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3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05368</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W06D4.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9</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8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tag-157</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Sorting nexin SNX11 </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08173</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C08B6.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9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6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ugt-17</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DP-glucuronosyl and UDP-glucosyl transfe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39132</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44E7.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3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0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nhr-142</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ormone receptors</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2682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39E9.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0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1609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ZK1320.9</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7</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2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cetyl-CoA hydrol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5306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21E9.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58</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9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Uncharacterized protein with conserved cysteine </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36038</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151.2a</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9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2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Ribose-phosphate pyrophosphokinase </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40699</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H23N18.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1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7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ugt-13</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DP-glucuronosyl and UDP-glucosyl transfe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21244</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18E3.7a</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6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9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D-aspartate oxidase </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34701</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C49G7.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4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1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cyp-35A4</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ytochrome P450 CYP2 subfamily</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43984</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R03D7.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0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gst-5</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Glutathione S-transferase [</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3.30865</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ZC455.6a</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48</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3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ugt-5</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DP-glucuronosyl and UDP-glucosyl transfe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03324</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36A2.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3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3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Predicted malate dehydrogenase </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20263</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K01D12.1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7</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2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cdr-6</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ailed axon connections (fax) protein/glutathione S-transferase-like protein</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18644</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09G8.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7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col-91</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ollagens (type IV and type XIII), and related proteins</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31138</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ZC455.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6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2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ugt-6</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DP-glucuronosyl and UDP-glucosyl transfe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18499</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02C2.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9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9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ermease of the major facilitator superfamily</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2536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17E9.1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49</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05</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lys-10</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acetylmuraminidase/lysozym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3.01831</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06A8.1b</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2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5,10-methylenetetrahydrofolate reduct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18783</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23F12.1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2</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1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40038</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46C5.10</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98</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0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3.08458</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szCs w:val="20"/>
              </w:rPr>
            </w:pPr>
            <w:r>
              <w:rPr>
                <w:i/>
                <w:sz w:val="20"/>
                <w:szCs w:val="20"/>
              </w:rPr>
              <w:t>F08A8.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7</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7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cyl-CoA oxid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19994</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F11G11.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2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gst-7</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Glutathione S-transfe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23471</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09G12.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4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srz-78</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7-transmembrane receptor</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51625</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43H6.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2</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3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hlh-15</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ranscription factor HAND2/Transcription factor TAL1/TAL2/LYL1</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3.07413</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D1009.1b</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99</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1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Very long-chain acyl-CoA synthetase/fatty acid transporter</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29105</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56B3.11b</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8</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5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ncharacterized conserved protein</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57763</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26C11.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11</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ceh-41</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ONECUT class CUT homeobox protein</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4153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K09D9.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7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5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cyp-35A3</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Cytochrome P450 CYP2 subfamily </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39288</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47B8.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92</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8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45763</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W04E12.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7</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1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fbxa-131</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box A protein</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45102</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46F2.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9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9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40709</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H23N18.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1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ugt-8</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DP-glucuronosyl and UDP-glucosyl transfe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16003</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27A1.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3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mino acid transporters</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05237</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04C9.1c</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7</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5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Oligophrenin-1 and related Rho GTPase-activating proteins</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608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T02E1.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4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dhs-3</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ydroxysteroid 17-beta dehydrogenase 11</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22788</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31D5.3c</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2</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51</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tag-149</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Copine </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4647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69H2.3d</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9</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2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ibrillins and related proteins containing Ca2+-binding EGF-like domains Uncharacterized protein</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26589</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29E6.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9</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55</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nhr-43</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Hormone receptors </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49436</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ZK6.7a</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32</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0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riglyceride lipase-cholesterol este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00012</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B0041.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5</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31</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ptps-1</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6-pyruvoyl tetrahydrobiopterin synth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19579</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59A1.10</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9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cyl-CoA:diacylglycerol acyltransferase (DGAT)</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93077</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F49C12.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6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05</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edicted small molecule kin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34276</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M162.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4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4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srt-46</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erpentine Receptor, class T</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37933</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28H7.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8</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3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elenoprotein T</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07855</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15A4.8b</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85</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0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hitin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13146</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szCs w:val="20"/>
              </w:rPr>
            </w:pPr>
            <w:r>
              <w:rPr>
                <w:i/>
                <w:sz w:val="20"/>
                <w:szCs w:val="20"/>
              </w:rPr>
              <w:t>C17C3.12b</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1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acdh-2</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hort-chain acyl-CoA dehydrogen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00934</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27A2.2b</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5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rpl-22</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60S ribosomal protein L22</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61248</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01D5.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4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30</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ecreted surface protein</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3796</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K04F10.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6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rde-3</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M checkpoint control protein CID1 and related nucleotidyltransferases</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30166</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58B3.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5</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9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lys-4</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acetylmuraminidase/lysozym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16776</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05D11.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2</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2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ydroxypyruvate isome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85801</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09B9.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9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6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Bestrophin (Best vitelliform macular dystrophy-associated protein)</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49447</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ZK6.7b</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1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Triglyceride lipase-cholesterol esterase </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2899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105C5B.10</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8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srv-16</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erpentine Receptor, class V</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08292</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6R55.1b</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77</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Beta-2-glycoprotein I</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15587</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31F7.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8</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0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04632</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K02B12.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7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ceh-6</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Transcription factor OCT-1, contains POU and HOX domains </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4804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T26C5.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02</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gst-13</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Glutathione S-transfer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61872</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17C8.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4</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76</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col-89</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ollagens (type IV and type XIII), and related proteins</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02481</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16H6.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8</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93</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ecreted surface protein</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58213</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23A7.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2</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3.75</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27610</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32F6B.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7</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9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Organic anion transporter </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3.22662</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04C9.1c</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0</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8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Oligophrenin-1 and related Rho GTPase-activating proteins</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23575</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W09D10.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55</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8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Mitochondrial/chloroplast ribosomal protein L12</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26273</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W01A11.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91</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edicted hydrolases or acyltransferases (alpha/beta hydrolase superfamily)</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35152</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08F3.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4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rhr-1</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mmonium transporter RHBG</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ind w:right="-156" w:hanging="0"/>
              <w:rPr>
                <w:sz w:val="20"/>
                <w:szCs w:val="20"/>
              </w:rPr>
            </w:pPr>
            <w:r>
              <w:rPr>
                <w:sz w:val="20"/>
                <w:szCs w:val="20"/>
              </w:rPr>
              <w:t>cea2.i.47466</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Y50D4C.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44</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Alcohol dehydrogenase, class III; Leucine-rich acidic nuclear protein </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26744</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58G6.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1</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68</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srm-3</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erpentine Receptor, class M</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20314</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02F2.9</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2</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01</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edicted peptidyl-tRNA hydrolase</w:t>
            </w:r>
          </w:p>
        </w:tc>
      </w:tr>
      <w:tr>
        <w:trPr>
          <w:trHeight w:val="240" w:hRule="atLeast"/>
        </w:trPr>
        <w:tc>
          <w:tcPr>
            <w:tcW w:w="1383"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47062</w:t>
            </w:r>
          </w:p>
        </w:tc>
        <w:tc>
          <w:tcPr>
            <w:tcW w:w="1299"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M03A8.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6</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29</w:t>
            </w:r>
          </w:p>
        </w:tc>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dhs-28</w:t>
            </w:r>
          </w:p>
        </w:tc>
        <w:tc>
          <w:tcPr>
            <w:tcW w:w="3155"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17-beta-hydroxysteroid dehydrogenase </w:t>
            </w:r>
          </w:p>
        </w:tc>
      </w:tr>
    </w:tbl>
    <w:p>
      <w:pPr>
        <w:pStyle w:val="Normal"/>
        <w:rPr>
          <w:sz w:val="20"/>
        </w:rPr>
      </w:pPr>
      <w:r>
        <w:rPr>
          <w:sz w:val="20"/>
        </w:rPr>
      </w:r>
    </w:p>
    <w:p>
      <w:pPr>
        <w:pStyle w:val="Normal"/>
        <w:rPr>
          <w:sz w:val="20"/>
        </w:rPr>
      </w:pPr>
      <w:r>
        <w:rPr>
          <w:sz w:val="20"/>
        </w:rPr>
      </w:r>
    </w:p>
    <w:tbl>
      <w:tblPr>
        <w:tblW w:w="9098" w:type="dxa"/>
        <w:jc w:val="left"/>
        <w:tblInd w:w="-17" w:type="dxa"/>
        <w:tblLayout w:type="fixed"/>
        <w:tblCellMar>
          <w:top w:w="0" w:type="dxa"/>
          <w:left w:w="108" w:type="dxa"/>
          <w:bottom w:w="0" w:type="dxa"/>
          <w:right w:w="108" w:type="dxa"/>
        </w:tblCellMar>
      </w:tblPr>
      <w:tblGrid>
        <w:gridCol w:w="1396"/>
        <w:gridCol w:w="1316"/>
        <w:gridCol w:w="660"/>
        <w:gridCol w:w="690"/>
        <w:gridCol w:w="779"/>
        <w:gridCol w:w="955"/>
        <w:gridCol w:w="3302"/>
      </w:tblGrid>
      <w:tr>
        <w:trPr>
          <w:trHeight w:val="240" w:hRule="atLeast"/>
        </w:trPr>
        <w:tc>
          <w:tcPr>
            <w:tcW w:w="9098" w:type="dxa"/>
            <w:gridSpan w:val="7"/>
            <w:tcBorders>
              <w:top w:val="single" w:sz="4" w:space="0" w:color="000000"/>
              <w:left w:val="single" w:sz="4" w:space="0" w:color="000000"/>
              <w:bottom w:val="single" w:sz="4" w:space="0" w:color="000000"/>
              <w:right w:val="single" w:sz="4" w:space="0" w:color="000000"/>
            </w:tcBorders>
            <w:vAlign w:val="bottom"/>
          </w:tcPr>
          <w:p>
            <w:pPr>
              <w:pStyle w:val="Normal"/>
              <w:rPr/>
            </w:pPr>
            <w:r>
              <w:rPr>
                <w:b/>
                <w:sz w:val="20"/>
                <w:szCs w:val="20"/>
              </w:rPr>
              <w:t xml:space="preserve">Table S1B: Genes upregulated in </w:t>
            </w:r>
            <w:r>
              <w:rPr>
                <w:b/>
                <w:i/>
                <w:sz w:val="20"/>
                <w:szCs w:val="20"/>
              </w:rPr>
              <w:t>mdt-15(RNAi)</w:t>
            </w:r>
            <w:r>
              <w:rPr>
                <w:b/>
                <w:sz w:val="20"/>
                <w:szCs w:val="20"/>
              </w:rPr>
              <w:t xml:space="preserve"> animals</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ID</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Name</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M</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A</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i/>
                <w:sz w:val="20"/>
                <w:szCs w:val="20"/>
              </w:rPr>
              <w:t>P</w:t>
            </w:r>
            <w:r>
              <w:rPr>
                <w:b/>
                <w:sz w:val="20"/>
                <w:szCs w:val="20"/>
              </w:rPr>
              <w:t>-Value</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CGC name</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Function</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86443</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17H12.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5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52</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0</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17536</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52E1.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5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92</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0</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06884</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51A2D.13a</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5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2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0</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edicted phospholipase D</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08682</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14C6.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6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49</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0</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ecreted surface protein</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38493</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D1005.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3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0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0</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TP-citrate lyase</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78186</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49E10.1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20</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0</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edicted lipase</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04017</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55G11.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73</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12</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0</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dod-22</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15359</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28H7.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5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0</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edicted lipase</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34782</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52E4.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4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9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0</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cpr-1</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ysteine proteinase Cathepsin L</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33918</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14C6.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50</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0</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ecreted surface protein</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42945</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08C6.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93</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70</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0</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sto-1</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hibitins and stomatins of the PID superfamily</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05075</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47B2.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51</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89</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0</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DP-glucose 4-epimerase/UDP-sulfoquinovose synthase</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14229</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21F8.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97</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68</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0</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spartyl protease</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59402</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45E4.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4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52</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1</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arf-1.1</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GTP-binding ADP-ribosylation factor Arf1 </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36464</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52E1.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3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8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1</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hsp-17</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lpha Crystallins</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41971</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41C03.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96</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86</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1</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hosphatidylinositol transfer protein SEC14 and related proteins</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3.29112</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51A2D.13a</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35</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50</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1</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edicted phospholipase D</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25609</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27C8.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9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1</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spp-18</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aPosin-like Protein family</w:t>
            </w:r>
          </w:p>
        </w:tc>
      </w:tr>
      <w:tr>
        <w:trPr>
          <w:trHeight w:val="65"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44779</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51A2D.13b</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45</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86</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1</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edicted phospholipase D</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08013</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102.5a</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73</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1</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32048</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B0348.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67</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99</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1</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32682</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105C5B.2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4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8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1</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gln-3</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Glutamine synthetase</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51720</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08E3.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1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1</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20401</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10E4.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1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1</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15361</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Y48E1B.10</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9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1</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gst-20</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Glutathione S-transferase</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35316</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21F8.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3.32</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1</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asp-6</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spartyl protease</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33402</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B0365.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4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53</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1</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clec-41</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C-type lectin </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56970</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08A9.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1</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spp-4</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saposin</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50690</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M60.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91</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2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1</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24514</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46A5.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9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46</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1</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tein tyrosine phosphatase</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35044</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102.5b</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95</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2</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1</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47627</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08A9.1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9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spp-2</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orthologous to the human gene INTERFERON GAMMA RECEPTOR 2</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03660</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67D8C.10b</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02</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mca-3</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alcium transporting ATPase</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22810</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ZK1058.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96</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nit-1</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arbon-nitrogen hydrolase</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87235</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32H11.1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87</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42</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dod-24</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17493</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47H4.10</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71</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60</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skr-5</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SCF ubiquitin ligase, Skp1 component</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22830</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ZK112.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08</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40645</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B0403.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5</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74</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tag-320</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hioredoxin/protein disulfide isomerase</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55167</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02F09.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58</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56984</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ZC373.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3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5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ystathionine beta-synthase and related enzymes</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17793</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53C11.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1</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24</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07844</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09A5.4d</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3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06</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Cell cycle-associated protein Mob1-1 </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95101</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K02D7.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64</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urine nucleoside phosphorylase</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21719</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22E5.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6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4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olymerase delta-interacting protein PDIP1 and related proteins, contain BTB/POZ domain</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39003</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41F3.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43</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7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srx-73</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erpentine Receptor, class X</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16734</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43H9.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3</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0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95138</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K02D7.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93</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09</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dsc-4</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Microsomal triglyceride transfer protein</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07729</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01B10.6a</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10</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11863</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D1086.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6</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6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58859</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28C12.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42</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ransposase-encoded protein linked to peptidase</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06296</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W04D2.1b</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47</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48</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atn-1</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a2+-binding actin-bundling protein (actinin), alpha chain (EF-Hand protein superfamily)</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03397</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42G2.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6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box &amp; FTH/DUF38</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07596</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02A12.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3</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3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lys-7</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acetylmuraminidase/lysozyme</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06822</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W06D4.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7</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53</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hgo-1</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omogentisate 1,2-dioxygenase</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08580</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B0228.4b</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9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80</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tag-308</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Copine </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88718</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49C3.9</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04</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37691</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i/>
                <w:i/>
                <w:sz w:val="20"/>
                <w:szCs w:val="20"/>
              </w:rPr>
            </w:pPr>
            <w:r>
              <w:rPr>
                <w:i/>
                <w:sz w:val="20"/>
                <w:szCs w:val="20"/>
              </w:rPr>
              <w:t>R09B5.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8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hacd-1</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3-hydroxyacyl-CoA dehydrogenase</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26119</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44G3.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89</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skr-3</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SCF ubiquitin ligase, Skp1 component</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22395</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R107.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2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gst-1</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Glutathione S-transferase</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28849</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55C9.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77</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16</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36235</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10G2.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93</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33</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clec-7</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type lectin</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82439</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ZK520.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98</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30268</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45F10D.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98</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41084</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W05G11.6a</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5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2</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Phosphoenolpyruvate carboxykinase </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12310</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43G6.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8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56</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edicted E3 ubiquitin ligase</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45990</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60A3A.1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3</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7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skr-4</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 xml:space="preserve">SCF ubiquitin ligase, Skp1 component </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25497</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ZK637.1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74</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47097</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M60.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3</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6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Placental protein 11 </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02676</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46A9.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96</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04</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08550</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03H5.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64</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clec-10</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type lectin</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58066</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28A5.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5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83</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Casein kinase (serine/threonine/tyrosine protein kinase); Unnamed protein </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18983</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28F5.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43</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44273</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u w:val="single"/>
              </w:rPr>
            </w:pPr>
            <w:r>
              <w:rPr>
                <w:sz w:val="20"/>
                <w:szCs w:val="20"/>
                <w:u w:val="single"/>
              </w:rPr>
              <w:t>Y46H3A.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16</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6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hsp-16.2</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lpha Crystallins</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46743</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K06G5.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40</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28617</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38A5.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5</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63</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lec-11</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Galectin, galactose-binding lectin</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20817</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14H3.1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7</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1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erine/threonine protein kinase</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41502</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16B8.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00</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23625</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17H12.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7</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9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03668</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49E10.4b</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3</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66</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21971</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04B5.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9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08</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Sorbitol dehydrogenase </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24755</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40F12.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6</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72</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sdz-17</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ncharacterized protein with conserved cysteine</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59335</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22A3.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1</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60</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48833</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ZK1037.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7</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3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srw-70</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7-transmembrane olfactory receptor</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04663</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K12H4.7a</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0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ydrolytic enzymes of the alpha/beta hydrolase fold</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01404</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45B2.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72</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3</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3.15332</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49H12.6a</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5</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0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acl-4</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edicted phosphate acyltransferase, contains PlsC domain</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49215</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ZK488.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6</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89</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pqn-98</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edicted alpha-helical protein</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48857</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ZK105.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72</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Predicted secreted cysteine rich protein found only in </w:t>
            </w:r>
            <w:r>
              <w:rPr>
                <w:i/>
                <w:sz w:val="20"/>
                <w:szCs w:val="20"/>
              </w:rPr>
              <w:t>C.elegans</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44481</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42D1.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68</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Tyrosine aminotransferase </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65566</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54C8.7</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7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rfaptin and related proteins</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45396</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47A4.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35</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66</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0"/>
                <w:szCs w:val="20"/>
              </w:rPr>
              <w:t>Ca</w:t>
            </w:r>
            <w:r>
              <w:rPr>
                <w:sz w:val="20"/>
                <w:szCs w:val="20"/>
                <w:vertAlign w:val="superscript"/>
              </w:rPr>
              <w:t>2+</w:t>
            </w:r>
            <w:r>
              <w:rPr>
                <w:sz w:val="20"/>
                <w:szCs w:val="20"/>
              </w:rPr>
              <w:t>-independent phospholipase A2</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05780</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ZK550.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34</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edicted transporter/transmembrane protein</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07989</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K07B1.5a</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19</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acl-14</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Lysophosphatidic acid acyltransferase LPAAT and related acyltransferases </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30816</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ZC250.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52</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cyn-17</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lang w:val="fr-FR"/>
              </w:rPr>
            </w:pPr>
            <w:r>
              <w:rPr>
                <w:sz w:val="20"/>
                <w:szCs w:val="20"/>
                <w:lang w:val="fr-FR"/>
              </w:rPr>
              <w:t>Cyclophilin type peptidyl-prolyl cis-trans isomerase</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20505</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10F2.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97</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56</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cdh-1</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adherin repeats</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30804</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u w:val="single"/>
              </w:rPr>
            </w:pPr>
            <w:r>
              <w:rPr>
                <w:sz w:val="20"/>
                <w:szCs w:val="20"/>
                <w:u w:val="single"/>
              </w:rPr>
              <w:t>T05E11.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1</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3.53</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Endoplasmic reticulum glucose-regulated protein (GRP94/endoplasmin), HSP90 family</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08055</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21D12.9a</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06</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Membrane glycoprotein LIG-1; Bestrophin (Best vitelliform macular dystrophy-associated protein)</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59597</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25C12.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7</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40</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spp-9</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aPosin-like Protein family</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58278</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K08D8.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1</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94</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16089</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ZK1320.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5</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84</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20622</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K07C5.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5</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80</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ATP-dependent DNA ligase III</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22331</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74.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20</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xbp-1</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ranscription factor XBP-1</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33588</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K12H4.7b</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98</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ydrolytic enzymes of the alpha/beta hydrolase fold</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42782</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E02H4.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26</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del-1</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Non voltage-gated ion channels (DEG/ENaC family) </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05418</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12E2.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6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Uncharacterized conserved protein </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99957</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W03D2.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4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63</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type lectin</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31736</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ZK617.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51</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2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riacylglycerol lipase</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d.47680</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ZC376.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0</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04</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67629</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K02D10.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5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53</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NAP-25 (synaptosome-associated protein) component of SNARE complex</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58093</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48G7.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6</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60</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ecreted surface protein</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02256</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15C11.2a</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57</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48</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Ubiquitin-like protein</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3.26562</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W07G4.3</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57</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1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otein kinase</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24419</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55B1AR.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5</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3.5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lec-6</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Galectin, galactose-binding lectin</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31755</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ZK795.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3</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97</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Inositol polyphosphate multikinase, component of the ARGR transcription regulatory complex</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21804</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41C4A.1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8</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4.54</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Vesicle coat complex COPI, beta' subunit</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32016</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54G2A.18</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3</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3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4</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B-cell receptor-associated protein and related proteins</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46273</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T06D8.9</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8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6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83773</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B0001.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7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26</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i/>
                <w:i/>
                <w:sz w:val="20"/>
                <w:szCs w:val="20"/>
              </w:rPr>
            </w:pPr>
            <w:r>
              <w:rPr>
                <w:i/>
                <w:sz w:val="20"/>
                <w:szCs w:val="20"/>
              </w:rPr>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77026</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Y42G9A.4</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59</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1.96</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Mevalonate kinase MVK/ERG12 </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30511</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M18.2</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4</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4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dlc-2</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Dynein light chain type 1</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30671</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17G10.5</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7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lys-8</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N-acetylmuraminidase/lysozyme</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p.143602</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38E9.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5</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29</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Glycosylphosphatidylinositol-specific phospholipase C</w:t>
            </w:r>
          </w:p>
        </w:tc>
      </w:tr>
      <w:tr>
        <w:trPr>
          <w:trHeight w:val="24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c.11251</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F13D12.6</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62</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2.15</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0"/>
                <w:szCs w:val="20"/>
              </w:rPr>
            </w:pPr>
            <w:r>
              <w:rPr>
                <w:i/>
                <w:sz w:val="20"/>
                <w:szCs w:val="20"/>
              </w:rPr>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erine carboxypeptidases (lysosomal cathepsin A)</w:t>
            </w:r>
          </w:p>
        </w:tc>
      </w:tr>
      <w:tr>
        <w:trPr>
          <w:trHeight w:val="260" w:hRule="atLeast"/>
        </w:trPr>
        <w:tc>
          <w:tcPr>
            <w:tcW w:w="1396"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cea2.i.37325</w:t>
            </w:r>
          </w:p>
        </w:tc>
        <w:tc>
          <w:tcPr>
            <w:tcW w:w="1316"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F21H7.1</w:t>
            </w:r>
          </w:p>
        </w:tc>
        <w:tc>
          <w:tcPr>
            <w:tcW w:w="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35</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01</w:t>
            </w:r>
          </w:p>
        </w:tc>
        <w:tc>
          <w:tcPr>
            <w:tcW w:w="7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05</w:t>
            </w:r>
          </w:p>
        </w:tc>
        <w:tc>
          <w:tcPr>
            <w:tcW w:w="9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sz w:val="20"/>
                <w:szCs w:val="20"/>
              </w:rPr>
            </w:pPr>
            <w:r>
              <w:rPr>
                <w:i/>
                <w:sz w:val="20"/>
                <w:szCs w:val="20"/>
              </w:rPr>
              <w:t>gst-22</w:t>
            </w:r>
          </w:p>
        </w:tc>
        <w:tc>
          <w:tcPr>
            <w:tcW w:w="3302"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Glutathione S-transferase</w:t>
            </w:r>
          </w:p>
        </w:tc>
      </w:tr>
    </w:tbl>
    <w:p>
      <w:pPr>
        <w:pStyle w:val="Normal"/>
        <w:ind w:left="720" w:hanging="72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16T02:38:00Z</dcterms:created>
  <dc:creator>Office 2004 Test Drive User</dc:creator>
  <dc:description/>
  <cp:keywords/>
  <dc:language>en-US</dc:language>
  <cp:lastModifiedBy>MIS</cp:lastModifiedBy>
  <cp:lastPrinted>2007-12-21T16:27:00Z</cp:lastPrinted>
  <dcterms:modified xsi:type="dcterms:W3CDTF">2008-01-02T23:58:00Z</dcterms:modified>
  <cp:revision>883</cp:revision>
  <dc:subject/>
  <dc:title>I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